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C6569" w14:textId="3B1CA6BC" w:rsidR="00B172F6" w:rsidRPr="009E38CE" w:rsidRDefault="00BF0A87">
      <w:pPr>
        <w:rPr>
          <w:rFonts w:ascii="Arial" w:hAnsi="Arial" w:cs="Arial"/>
          <w:b/>
          <w:sz w:val="36"/>
          <w:szCs w:val="36"/>
        </w:rPr>
      </w:pPr>
      <w:r w:rsidRPr="009E38CE">
        <w:rPr>
          <w:rFonts w:ascii="Arial" w:hAnsi="Arial" w:cs="Arial"/>
          <w:b/>
          <w:sz w:val="36"/>
          <w:szCs w:val="36"/>
        </w:rPr>
        <w:t xml:space="preserve">(S2 </w:t>
      </w:r>
      <w:r w:rsidR="003970C6">
        <w:rPr>
          <w:rFonts w:ascii="Arial" w:hAnsi="Arial" w:cs="Arial"/>
          <w:b/>
          <w:sz w:val="36"/>
          <w:szCs w:val="36"/>
        </w:rPr>
        <w:t>Appendix</w:t>
      </w:r>
      <w:bookmarkStart w:id="0" w:name="_GoBack"/>
      <w:bookmarkEnd w:id="0"/>
      <w:r w:rsidRPr="009E38CE">
        <w:rPr>
          <w:rFonts w:ascii="Arial" w:hAnsi="Arial" w:cs="Arial"/>
          <w:b/>
          <w:sz w:val="36"/>
          <w:szCs w:val="36"/>
        </w:rPr>
        <w:t>)</w:t>
      </w:r>
      <w:r w:rsidR="00C9271F" w:rsidRPr="009E38CE">
        <w:rPr>
          <w:rFonts w:ascii="Arial" w:hAnsi="Arial" w:cs="Arial"/>
          <w:b/>
          <w:sz w:val="36"/>
          <w:szCs w:val="36"/>
        </w:rPr>
        <w:t xml:space="preserve"> </w:t>
      </w:r>
      <w:r w:rsidR="00C265F2" w:rsidRPr="009E38CE">
        <w:rPr>
          <w:rFonts w:ascii="Arial" w:hAnsi="Arial" w:cs="Arial"/>
          <w:b/>
          <w:sz w:val="36"/>
          <w:szCs w:val="36"/>
        </w:rPr>
        <w:t>Summary of findings and confidence in the body of evidence</w:t>
      </w:r>
    </w:p>
    <w:p w14:paraId="679B2184" w14:textId="77777777" w:rsidR="009A6D8D" w:rsidRPr="009A6D8D" w:rsidRDefault="009A6D8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00A59" w:rsidRPr="00A35EA8" w14:paraId="23CB0F15" w14:textId="77777777" w:rsidTr="00A35EA8">
        <w:tc>
          <w:tcPr>
            <w:tcW w:w="2337" w:type="dxa"/>
            <w:shd w:val="clear" w:color="auto" w:fill="E7E6E6" w:themeFill="background2"/>
          </w:tcPr>
          <w:p w14:paraId="4561C3E2" w14:textId="25C9C429" w:rsidR="009A6D8D" w:rsidRPr="00A35EA8" w:rsidRDefault="00C265F2" w:rsidP="00386DC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 xml:space="preserve">Efficacy Outcomes by </w:t>
            </w:r>
            <w:r w:rsidR="00386DC8">
              <w:rPr>
                <w:rFonts w:ascii="Arial" w:hAnsi="Arial" w:cs="Arial"/>
                <w:b/>
              </w:rPr>
              <w:t>Scales</w:t>
            </w:r>
          </w:p>
        </w:tc>
        <w:tc>
          <w:tcPr>
            <w:tcW w:w="2337" w:type="dxa"/>
            <w:shd w:val="clear" w:color="auto" w:fill="E7E6E6" w:themeFill="background2"/>
          </w:tcPr>
          <w:p w14:paraId="52A48367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Effect Size (95% Ci)</w:t>
            </w:r>
          </w:p>
        </w:tc>
        <w:tc>
          <w:tcPr>
            <w:tcW w:w="2338" w:type="dxa"/>
            <w:shd w:val="clear" w:color="auto" w:fill="E7E6E6" w:themeFill="background2"/>
          </w:tcPr>
          <w:p w14:paraId="0C51D924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No of Participants (Total Studies)</w:t>
            </w:r>
          </w:p>
        </w:tc>
        <w:tc>
          <w:tcPr>
            <w:tcW w:w="2338" w:type="dxa"/>
            <w:shd w:val="clear" w:color="auto" w:fill="E7E6E6" w:themeFill="background2"/>
          </w:tcPr>
          <w:p w14:paraId="3B0401EF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Quality of Evidence (Domains of Concern)</w:t>
            </w:r>
          </w:p>
        </w:tc>
      </w:tr>
      <w:tr w:rsidR="009A6D8D" w:rsidRPr="00A35EA8" w14:paraId="790AC51F" w14:textId="77777777" w:rsidTr="009A6D8D">
        <w:tc>
          <w:tcPr>
            <w:tcW w:w="2337" w:type="dxa"/>
          </w:tcPr>
          <w:p w14:paraId="400E69A0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Physical Component Score</w:t>
            </w:r>
          </w:p>
        </w:tc>
        <w:tc>
          <w:tcPr>
            <w:tcW w:w="2337" w:type="dxa"/>
          </w:tcPr>
          <w:p w14:paraId="03F70688" w14:textId="77777777" w:rsidR="009A6D8D" w:rsidRPr="00A35EA8" w:rsidRDefault="00B978F4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  <w:lang w:eastAsia="ja-JP"/>
              </w:rPr>
              <w:t>MD: -0.77 (95% CI, -1.94, 0.41)</w:t>
            </w:r>
          </w:p>
        </w:tc>
        <w:tc>
          <w:tcPr>
            <w:tcW w:w="2338" w:type="dxa"/>
          </w:tcPr>
          <w:p w14:paraId="36C235FF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1,209 (4)</w:t>
            </w:r>
          </w:p>
        </w:tc>
        <w:tc>
          <w:tcPr>
            <w:tcW w:w="2338" w:type="dxa"/>
          </w:tcPr>
          <w:p w14:paraId="539E4004" w14:textId="20015760" w:rsidR="009A6D8D" w:rsidRPr="00A35EA8" w:rsidRDefault="00CF424B" w:rsidP="00CF424B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Moderate</w:t>
            </w:r>
            <w:r w:rsidR="004E7F9A" w:rsidRPr="00A35EA8">
              <w:rPr>
                <w:rFonts w:ascii="Arial" w:hAnsi="Arial" w:cs="Arial"/>
              </w:rPr>
              <w:t xml:space="preserve"> (</w:t>
            </w:r>
            <w:r w:rsidR="00C3794F" w:rsidRPr="00A35EA8">
              <w:rPr>
                <w:rFonts w:ascii="Arial" w:hAnsi="Arial" w:cs="Arial"/>
              </w:rPr>
              <w:t>Risk of Bias)</w:t>
            </w:r>
          </w:p>
        </w:tc>
      </w:tr>
      <w:tr w:rsidR="009A6D8D" w:rsidRPr="00A35EA8" w14:paraId="7EFB393E" w14:textId="77777777" w:rsidTr="009A6D8D">
        <w:tc>
          <w:tcPr>
            <w:tcW w:w="2337" w:type="dxa"/>
          </w:tcPr>
          <w:p w14:paraId="2D393724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Mental Component Score</w:t>
            </w:r>
          </w:p>
        </w:tc>
        <w:tc>
          <w:tcPr>
            <w:tcW w:w="2337" w:type="dxa"/>
          </w:tcPr>
          <w:p w14:paraId="070523BE" w14:textId="77777777" w:rsidR="009A6D8D" w:rsidRPr="00A35EA8" w:rsidRDefault="00B978F4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  <w:lang w:eastAsia="ja-JP"/>
              </w:rPr>
              <w:t>MD: -1.25 (95% CI, -3.10, 0.59)</w:t>
            </w:r>
          </w:p>
        </w:tc>
        <w:tc>
          <w:tcPr>
            <w:tcW w:w="2338" w:type="dxa"/>
          </w:tcPr>
          <w:p w14:paraId="6B38E452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1,209 (4)</w:t>
            </w:r>
          </w:p>
        </w:tc>
        <w:tc>
          <w:tcPr>
            <w:tcW w:w="2338" w:type="dxa"/>
          </w:tcPr>
          <w:p w14:paraId="009C15C1" w14:textId="59DF8A39" w:rsidR="009A6D8D" w:rsidRPr="00A35EA8" w:rsidRDefault="004E7F9A" w:rsidP="00CF424B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Moderate (</w:t>
            </w:r>
            <w:r w:rsidR="00C3794F" w:rsidRPr="00A35EA8">
              <w:rPr>
                <w:rFonts w:ascii="Arial" w:hAnsi="Arial" w:cs="Arial"/>
              </w:rPr>
              <w:t>Risk of Bias)</w:t>
            </w:r>
          </w:p>
        </w:tc>
      </w:tr>
      <w:tr w:rsidR="00386DC8" w:rsidRPr="00386DC8" w14:paraId="1816FD68" w14:textId="77777777" w:rsidTr="00386DC8">
        <w:tc>
          <w:tcPr>
            <w:tcW w:w="2337" w:type="dxa"/>
            <w:shd w:val="clear" w:color="auto" w:fill="E7E6E6" w:themeFill="background2"/>
          </w:tcPr>
          <w:p w14:paraId="14DB3491" w14:textId="364A980C" w:rsidR="00386DC8" w:rsidRPr="00386DC8" w:rsidRDefault="00386DC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fficacy Outcomes by Constru</w:t>
            </w:r>
            <w:r w:rsidRPr="00386DC8">
              <w:rPr>
                <w:rFonts w:ascii="Arial" w:hAnsi="Arial" w:cs="Arial"/>
                <w:b/>
              </w:rPr>
              <w:t>ct</w:t>
            </w:r>
          </w:p>
        </w:tc>
        <w:tc>
          <w:tcPr>
            <w:tcW w:w="2337" w:type="dxa"/>
            <w:shd w:val="clear" w:color="auto" w:fill="E7E6E6" w:themeFill="background2"/>
          </w:tcPr>
          <w:p w14:paraId="387C6389" w14:textId="77777777" w:rsidR="00386DC8" w:rsidRPr="00386DC8" w:rsidRDefault="00386DC8">
            <w:pPr>
              <w:rPr>
                <w:rFonts w:ascii="Arial" w:hAnsi="Arial" w:cs="Arial"/>
                <w:b/>
                <w:lang w:eastAsia="ja-JP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14:paraId="170355D7" w14:textId="77777777" w:rsidR="00386DC8" w:rsidRPr="00386DC8" w:rsidRDefault="00386DC8">
            <w:pPr>
              <w:rPr>
                <w:rFonts w:ascii="Arial" w:hAnsi="Arial" w:cs="Arial"/>
                <w:b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14:paraId="7600CF20" w14:textId="77777777" w:rsidR="00386DC8" w:rsidRPr="00386DC8" w:rsidRDefault="00386DC8" w:rsidP="00CF424B">
            <w:pPr>
              <w:rPr>
                <w:rFonts w:ascii="Arial" w:hAnsi="Arial" w:cs="Arial"/>
                <w:b/>
              </w:rPr>
            </w:pPr>
          </w:p>
        </w:tc>
      </w:tr>
      <w:tr w:rsidR="009A6D8D" w:rsidRPr="00A35EA8" w14:paraId="71CA4731" w14:textId="77777777" w:rsidTr="009A6D8D">
        <w:tc>
          <w:tcPr>
            <w:tcW w:w="2337" w:type="dxa"/>
          </w:tcPr>
          <w:p w14:paraId="06CFFF35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Social Activity</w:t>
            </w:r>
          </w:p>
        </w:tc>
        <w:tc>
          <w:tcPr>
            <w:tcW w:w="2337" w:type="dxa"/>
          </w:tcPr>
          <w:p w14:paraId="747E40AF" w14:textId="77777777" w:rsidR="009A6D8D" w:rsidRPr="00A35EA8" w:rsidRDefault="00B978F4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  <w:lang w:eastAsia="ja-JP"/>
              </w:rPr>
              <w:t>SMD: 1.95 (95% CI, 0.05, 3.86)</w:t>
            </w:r>
          </w:p>
        </w:tc>
        <w:tc>
          <w:tcPr>
            <w:tcW w:w="2338" w:type="dxa"/>
          </w:tcPr>
          <w:p w14:paraId="2A846EC4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845 (3)</w:t>
            </w:r>
          </w:p>
        </w:tc>
        <w:tc>
          <w:tcPr>
            <w:tcW w:w="2338" w:type="dxa"/>
          </w:tcPr>
          <w:p w14:paraId="359A0BFA" w14:textId="43F4972D" w:rsidR="009A6D8D" w:rsidRPr="00A35EA8" w:rsidRDefault="00B978F4" w:rsidP="00100A59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Low (Indirectness</w:t>
            </w:r>
            <w:r w:rsidR="00C3794F" w:rsidRPr="00A35EA8">
              <w:rPr>
                <w:rFonts w:ascii="Arial" w:hAnsi="Arial" w:cs="Arial"/>
              </w:rPr>
              <w:t>, Risk of Bias</w:t>
            </w:r>
            <w:r w:rsidRPr="00A35EA8">
              <w:rPr>
                <w:rFonts w:ascii="Arial" w:hAnsi="Arial" w:cs="Arial"/>
              </w:rPr>
              <w:t>)</w:t>
            </w:r>
          </w:p>
        </w:tc>
      </w:tr>
      <w:tr w:rsidR="009A6D8D" w:rsidRPr="00A35EA8" w14:paraId="52750220" w14:textId="77777777" w:rsidTr="009A6D8D">
        <w:tc>
          <w:tcPr>
            <w:tcW w:w="2337" w:type="dxa"/>
          </w:tcPr>
          <w:p w14:paraId="781A06AD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Fatigue</w:t>
            </w:r>
          </w:p>
        </w:tc>
        <w:tc>
          <w:tcPr>
            <w:tcW w:w="2337" w:type="dxa"/>
          </w:tcPr>
          <w:p w14:paraId="197F1FFF" w14:textId="77777777" w:rsidR="009A6D8D" w:rsidRPr="00A35EA8" w:rsidRDefault="00B978F4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  <w:lang w:eastAsia="ja-JP"/>
              </w:rPr>
              <w:t>SMD: 1.72 (95% CI, -1.49, 4.94)</w:t>
            </w:r>
          </w:p>
        </w:tc>
        <w:tc>
          <w:tcPr>
            <w:tcW w:w="2338" w:type="dxa"/>
          </w:tcPr>
          <w:p w14:paraId="3CFB4AEF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133 (3)</w:t>
            </w:r>
          </w:p>
        </w:tc>
        <w:tc>
          <w:tcPr>
            <w:tcW w:w="2338" w:type="dxa"/>
          </w:tcPr>
          <w:p w14:paraId="0F768FBD" w14:textId="226F3BC4" w:rsidR="009A6D8D" w:rsidRPr="00A35EA8" w:rsidRDefault="00CF424B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 xml:space="preserve">Very </w:t>
            </w:r>
            <w:r w:rsidR="00B978F4" w:rsidRPr="00A35EA8">
              <w:rPr>
                <w:rFonts w:ascii="Arial" w:hAnsi="Arial" w:cs="Arial"/>
              </w:rPr>
              <w:t>Low (</w:t>
            </w:r>
            <w:r w:rsidRPr="00A35EA8">
              <w:rPr>
                <w:rFonts w:ascii="Arial" w:hAnsi="Arial" w:cs="Arial"/>
              </w:rPr>
              <w:t xml:space="preserve">Imprecision, </w:t>
            </w:r>
            <w:r w:rsidR="00B978F4" w:rsidRPr="00A35EA8">
              <w:rPr>
                <w:rFonts w:ascii="Arial" w:hAnsi="Arial" w:cs="Arial"/>
              </w:rPr>
              <w:t>Indirectness</w:t>
            </w:r>
            <w:r w:rsidR="00C3794F" w:rsidRPr="00A35EA8">
              <w:rPr>
                <w:rFonts w:ascii="Arial" w:hAnsi="Arial" w:cs="Arial"/>
              </w:rPr>
              <w:t>, Risk of Bias</w:t>
            </w:r>
            <w:r w:rsidR="00B978F4" w:rsidRPr="00A35EA8">
              <w:rPr>
                <w:rFonts w:ascii="Arial" w:hAnsi="Arial" w:cs="Arial"/>
              </w:rPr>
              <w:t>)</w:t>
            </w:r>
          </w:p>
        </w:tc>
      </w:tr>
      <w:tr w:rsidR="009A6D8D" w:rsidRPr="00A35EA8" w14:paraId="319C1512" w14:textId="77777777" w:rsidTr="009A6D8D">
        <w:tc>
          <w:tcPr>
            <w:tcW w:w="2337" w:type="dxa"/>
          </w:tcPr>
          <w:p w14:paraId="6DDF75DD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Emotion</w:t>
            </w:r>
          </w:p>
        </w:tc>
        <w:tc>
          <w:tcPr>
            <w:tcW w:w="2337" w:type="dxa"/>
          </w:tcPr>
          <w:p w14:paraId="30B9A33C" w14:textId="77777777" w:rsidR="009A6D8D" w:rsidRPr="00A35EA8" w:rsidRDefault="00B978F4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  <w:lang w:eastAsia="ja-JP"/>
              </w:rPr>
              <w:t>SMD: 2.04 (95% CI, -0.65, 4.73)</w:t>
            </w:r>
          </w:p>
        </w:tc>
        <w:tc>
          <w:tcPr>
            <w:tcW w:w="2338" w:type="dxa"/>
          </w:tcPr>
          <w:p w14:paraId="5CB809B0" w14:textId="77777777" w:rsidR="009A6D8D" w:rsidRPr="00A35EA8" w:rsidRDefault="00C265F2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>133 (3)</w:t>
            </w:r>
          </w:p>
        </w:tc>
        <w:tc>
          <w:tcPr>
            <w:tcW w:w="2338" w:type="dxa"/>
          </w:tcPr>
          <w:p w14:paraId="1B589D6D" w14:textId="2FDBE865" w:rsidR="009A6D8D" w:rsidRPr="00A35EA8" w:rsidRDefault="00CF424B">
            <w:pPr>
              <w:rPr>
                <w:rFonts w:ascii="Arial" w:hAnsi="Arial" w:cs="Arial"/>
              </w:rPr>
            </w:pPr>
            <w:r w:rsidRPr="00A35EA8">
              <w:rPr>
                <w:rFonts w:ascii="Arial" w:hAnsi="Arial" w:cs="Arial"/>
              </w:rPr>
              <w:t xml:space="preserve">Very </w:t>
            </w:r>
            <w:r w:rsidR="00B978F4" w:rsidRPr="00A35EA8">
              <w:rPr>
                <w:rFonts w:ascii="Arial" w:hAnsi="Arial" w:cs="Arial"/>
              </w:rPr>
              <w:t>Low (</w:t>
            </w:r>
            <w:r w:rsidRPr="00A35EA8">
              <w:rPr>
                <w:rFonts w:ascii="Arial" w:hAnsi="Arial" w:cs="Arial"/>
              </w:rPr>
              <w:t xml:space="preserve">Imprecision, </w:t>
            </w:r>
            <w:r w:rsidR="00B978F4" w:rsidRPr="00A35EA8">
              <w:rPr>
                <w:rFonts w:ascii="Arial" w:hAnsi="Arial" w:cs="Arial"/>
              </w:rPr>
              <w:t>Indirectness</w:t>
            </w:r>
            <w:r w:rsidR="00C3794F" w:rsidRPr="00A35EA8">
              <w:rPr>
                <w:rFonts w:ascii="Arial" w:hAnsi="Arial" w:cs="Arial"/>
              </w:rPr>
              <w:t>, Risk of Bias</w:t>
            </w:r>
            <w:r w:rsidR="00B978F4" w:rsidRPr="00A35EA8">
              <w:rPr>
                <w:rFonts w:ascii="Arial" w:hAnsi="Arial" w:cs="Arial"/>
              </w:rPr>
              <w:t>)</w:t>
            </w:r>
          </w:p>
        </w:tc>
      </w:tr>
    </w:tbl>
    <w:p w14:paraId="56D70D6A" w14:textId="4CEEF2E1" w:rsidR="00853F7C" w:rsidRDefault="00853F7C">
      <w:pPr>
        <w:rPr>
          <w:rFonts w:ascii="Arial" w:hAnsi="Arial" w:cs="Arial"/>
          <w:lang w:eastAsia="ja-JP"/>
        </w:rPr>
      </w:pPr>
    </w:p>
    <w:sectPr w:rsidR="00853F7C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E5F55" w14:textId="77777777" w:rsidR="00A95AF2" w:rsidRDefault="00A95AF2" w:rsidP="009A6D8D">
      <w:r>
        <w:separator/>
      </w:r>
    </w:p>
  </w:endnote>
  <w:endnote w:type="continuationSeparator" w:id="0">
    <w:p w14:paraId="1773330D" w14:textId="77777777" w:rsidR="00A95AF2" w:rsidRDefault="00A95AF2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CF51D" w14:textId="77777777" w:rsidR="00A95AF2" w:rsidRDefault="00A95AF2" w:rsidP="009A6D8D">
      <w:r>
        <w:separator/>
      </w:r>
    </w:p>
  </w:footnote>
  <w:footnote w:type="continuationSeparator" w:id="0">
    <w:p w14:paraId="584F0F85" w14:textId="77777777" w:rsidR="00A95AF2" w:rsidRDefault="00A95AF2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8D"/>
    <w:rsid w:val="000328B8"/>
    <w:rsid w:val="00074EAC"/>
    <w:rsid w:val="000A3D86"/>
    <w:rsid w:val="00100A59"/>
    <w:rsid w:val="0010236C"/>
    <w:rsid w:val="00124413"/>
    <w:rsid w:val="001E3C6A"/>
    <w:rsid w:val="00247A15"/>
    <w:rsid w:val="00266EC1"/>
    <w:rsid w:val="0029351E"/>
    <w:rsid w:val="0029683F"/>
    <w:rsid w:val="002C670E"/>
    <w:rsid w:val="00304DAF"/>
    <w:rsid w:val="003101A5"/>
    <w:rsid w:val="00320A6E"/>
    <w:rsid w:val="00386DC8"/>
    <w:rsid w:val="003970C6"/>
    <w:rsid w:val="003E5529"/>
    <w:rsid w:val="003E5C3F"/>
    <w:rsid w:val="004001E5"/>
    <w:rsid w:val="004061CF"/>
    <w:rsid w:val="004628D9"/>
    <w:rsid w:val="004A6547"/>
    <w:rsid w:val="004E7F9A"/>
    <w:rsid w:val="005E7764"/>
    <w:rsid w:val="00656BC2"/>
    <w:rsid w:val="00665CF1"/>
    <w:rsid w:val="006C290D"/>
    <w:rsid w:val="006E3512"/>
    <w:rsid w:val="007730C7"/>
    <w:rsid w:val="007A7D8C"/>
    <w:rsid w:val="007F24E2"/>
    <w:rsid w:val="00802B3E"/>
    <w:rsid w:val="008273C8"/>
    <w:rsid w:val="00827CFC"/>
    <w:rsid w:val="00853F7C"/>
    <w:rsid w:val="008773EE"/>
    <w:rsid w:val="00954698"/>
    <w:rsid w:val="009A6D8D"/>
    <w:rsid w:val="009E38CE"/>
    <w:rsid w:val="00A35EA8"/>
    <w:rsid w:val="00A5282C"/>
    <w:rsid w:val="00A865ED"/>
    <w:rsid w:val="00A95AF2"/>
    <w:rsid w:val="00AA173A"/>
    <w:rsid w:val="00AB4228"/>
    <w:rsid w:val="00AC1159"/>
    <w:rsid w:val="00AD63C6"/>
    <w:rsid w:val="00AE5D36"/>
    <w:rsid w:val="00B027B4"/>
    <w:rsid w:val="00B172F6"/>
    <w:rsid w:val="00B8584B"/>
    <w:rsid w:val="00B978F4"/>
    <w:rsid w:val="00BC2022"/>
    <w:rsid w:val="00BF0A87"/>
    <w:rsid w:val="00C265F2"/>
    <w:rsid w:val="00C3794F"/>
    <w:rsid w:val="00C92254"/>
    <w:rsid w:val="00C9271F"/>
    <w:rsid w:val="00CC3356"/>
    <w:rsid w:val="00CF424B"/>
    <w:rsid w:val="00D30F49"/>
    <w:rsid w:val="00DA0186"/>
    <w:rsid w:val="00DC6C2D"/>
    <w:rsid w:val="00DE47E2"/>
    <w:rsid w:val="00E37A8C"/>
    <w:rsid w:val="00E80DD4"/>
    <w:rsid w:val="00EA08AA"/>
    <w:rsid w:val="00EE2D2D"/>
    <w:rsid w:val="00F168F8"/>
    <w:rsid w:val="00FC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7</cp:revision>
  <dcterms:created xsi:type="dcterms:W3CDTF">2018-10-04T13:13:00Z</dcterms:created>
  <dcterms:modified xsi:type="dcterms:W3CDTF">2018-10-09T11:34:00Z</dcterms:modified>
</cp:coreProperties>
</file>